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-nfasis5"/>
        <w:tblpPr w:leftFromText="180" w:rightFromText="180" w:vertAnchor="text" w:horzAnchor="margin" w:tblpY="38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137"/>
        <w:gridCol w:w="1699"/>
        <w:gridCol w:w="3401"/>
        <w:gridCol w:w="1326"/>
      </w:tblGrid>
      <w:tr w:rsidR="002B27C1" w14:paraId="31A3D905" w14:textId="77777777" w:rsidTr="002B2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4F3B8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871A" w14:textId="77777777" w:rsidR="002B27C1" w:rsidRPr="002C67FA" w:rsidRDefault="002B27C1" w:rsidP="002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Application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9BF32" w14:textId="77777777" w:rsidR="002B27C1" w:rsidRPr="002C67FA" w:rsidRDefault="002B27C1" w:rsidP="002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1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8B755" w14:textId="77777777" w:rsidR="002B27C1" w:rsidRPr="002C67FA" w:rsidRDefault="002B27C1" w:rsidP="002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Sequence (5’ → 3’)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E0D60" w14:textId="77777777" w:rsidR="002B27C1" w:rsidRPr="002C67FA" w:rsidRDefault="002B27C1" w:rsidP="002B2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Primer sense</w:t>
            </w:r>
          </w:p>
        </w:tc>
      </w:tr>
      <w:tr w:rsidR="002B27C1" w14:paraId="1B1ADC71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tcBorders>
              <w:top w:val="single" w:sz="4" w:space="0" w:color="auto"/>
            </w:tcBorders>
            <w:vAlign w:val="center"/>
          </w:tcPr>
          <w:p w14:paraId="75C950AE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a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</w:tcBorders>
            <w:vAlign w:val="center"/>
          </w:tcPr>
          <w:p w14:paraId="4729286F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110102AB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a-F</w:t>
            </w:r>
          </w:p>
        </w:tc>
        <w:tc>
          <w:tcPr>
            <w:tcW w:w="1924" w:type="pct"/>
            <w:tcBorders>
              <w:top w:val="single" w:sz="4" w:space="0" w:color="auto"/>
            </w:tcBorders>
            <w:vAlign w:val="center"/>
          </w:tcPr>
          <w:p w14:paraId="6ED01383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TCTCTTGAATCTTATCCCCTTCC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3F898E0A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6E996408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7087A77A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1F30D7A7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2FCDDD8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a-R</w:t>
            </w:r>
          </w:p>
        </w:tc>
        <w:tc>
          <w:tcPr>
            <w:tcW w:w="1924" w:type="pct"/>
            <w:vAlign w:val="center"/>
          </w:tcPr>
          <w:p w14:paraId="07B8AFA2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TACATATAGCTTATCAGTGACGC</w:t>
            </w:r>
          </w:p>
        </w:tc>
        <w:tc>
          <w:tcPr>
            <w:tcW w:w="750" w:type="pct"/>
            <w:vAlign w:val="center"/>
          </w:tcPr>
          <w:p w14:paraId="53368BAE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344EAC5C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0D9F6E3C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1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3854B9DB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256ADA0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center"/>
          </w:tcPr>
          <w:p w14:paraId="0F3B25B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CTTCCTCAGGTCGGGCTTG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6B22E24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6FD7D4F9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shd w:val="clear" w:color="auto" w:fill="F2F2F2" w:themeFill="background1" w:themeFillShade="F2"/>
            <w:vAlign w:val="center"/>
          </w:tcPr>
          <w:p w14:paraId="493709AE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shd w:val="clear" w:color="auto" w:fill="F2F2F2" w:themeFill="background1" w:themeFillShade="F2"/>
            <w:vAlign w:val="center"/>
          </w:tcPr>
          <w:p w14:paraId="5F7B4442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16F66EF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R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center"/>
          </w:tcPr>
          <w:p w14:paraId="070BF58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CTGAATGACAAACTAGACACTG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70D67F2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4692E2CA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vAlign w:val="center"/>
          </w:tcPr>
          <w:p w14:paraId="46125974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2</w:t>
            </w:r>
          </w:p>
        </w:tc>
        <w:tc>
          <w:tcPr>
            <w:tcW w:w="643" w:type="pct"/>
            <w:vMerge w:val="restart"/>
            <w:vAlign w:val="center"/>
          </w:tcPr>
          <w:p w14:paraId="48FEA0D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  <w:tc>
          <w:tcPr>
            <w:tcW w:w="961" w:type="pct"/>
            <w:vAlign w:val="center"/>
          </w:tcPr>
          <w:p w14:paraId="6B6E237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F</w:t>
            </w:r>
          </w:p>
        </w:tc>
        <w:tc>
          <w:tcPr>
            <w:tcW w:w="1924" w:type="pct"/>
            <w:vAlign w:val="center"/>
          </w:tcPr>
          <w:p w14:paraId="7B5261C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CTTCCCCTGCTTTAAGGG</w:t>
            </w:r>
          </w:p>
        </w:tc>
        <w:tc>
          <w:tcPr>
            <w:tcW w:w="750" w:type="pct"/>
            <w:vAlign w:val="center"/>
          </w:tcPr>
          <w:p w14:paraId="227D9391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2F5D252B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0C13334E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57A3FB9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48F7E24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R</w:t>
            </w:r>
          </w:p>
        </w:tc>
        <w:tc>
          <w:tcPr>
            <w:tcW w:w="1924" w:type="pct"/>
            <w:vAlign w:val="center"/>
          </w:tcPr>
          <w:p w14:paraId="68B021B1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TGGCACTGACATTCACCAGT</w:t>
            </w:r>
          </w:p>
        </w:tc>
        <w:tc>
          <w:tcPr>
            <w:tcW w:w="750" w:type="pct"/>
            <w:vAlign w:val="center"/>
          </w:tcPr>
          <w:p w14:paraId="48097F1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4F2FEBAD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2367A29D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1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59D6192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T30a subcloning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058FEF3F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-GS1b.1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7DDA03F2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05C93">
              <w:rPr>
                <w:rFonts w:ascii="Arial" w:hAnsi="Arial" w:cs="Arial"/>
                <w:color w:val="000000"/>
                <w:sz w:val="14"/>
                <w:szCs w:val="14"/>
              </w:rPr>
              <w:t>AGAAATTAATGCACCATCATCATCATCATTCTCTACTGACGGATTTG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2FD666BB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35976C76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shd w:val="clear" w:color="auto" w:fill="F2F2F2" w:themeFill="background1" w:themeFillShade="F2"/>
            <w:vAlign w:val="center"/>
          </w:tcPr>
          <w:p w14:paraId="7C711A38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shd w:val="clear" w:color="auto" w:fill="F2F2F2" w:themeFill="background1" w:themeFillShade="F2"/>
            <w:vAlign w:val="center"/>
          </w:tcPr>
          <w:p w14:paraId="1A07D666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39B8CADE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-GS1b.1-R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014B68E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5ABA">
              <w:rPr>
                <w:rFonts w:ascii="Arial" w:hAnsi="Arial" w:cs="Arial"/>
                <w:color w:val="000000"/>
                <w:sz w:val="14"/>
                <w:szCs w:val="14"/>
              </w:rPr>
              <w:t>AGAACTCGAGTCACTTCAAAAGGATGGTTG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450395D2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0C344569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vAlign w:val="center"/>
          </w:tcPr>
          <w:p w14:paraId="0D28C1A3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2</w:t>
            </w:r>
          </w:p>
        </w:tc>
        <w:tc>
          <w:tcPr>
            <w:tcW w:w="643" w:type="pct"/>
            <w:vMerge w:val="restart"/>
            <w:vAlign w:val="center"/>
          </w:tcPr>
          <w:p w14:paraId="6F994ABA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T30a subcloning</w:t>
            </w:r>
          </w:p>
        </w:tc>
        <w:tc>
          <w:tcPr>
            <w:tcW w:w="961" w:type="pct"/>
            <w:vAlign w:val="center"/>
          </w:tcPr>
          <w:p w14:paraId="66D4AA7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-GS1b.2-F</w:t>
            </w:r>
          </w:p>
        </w:tc>
        <w:tc>
          <w:tcPr>
            <w:tcW w:w="1924" w:type="pct"/>
            <w:vAlign w:val="bottom"/>
          </w:tcPr>
          <w:p w14:paraId="079CA2D3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5ABA">
              <w:rPr>
                <w:rFonts w:ascii="Arial" w:hAnsi="Arial" w:cs="Arial"/>
                <w:color w:val="000000"/>
                <w:sz w:val="14"/>
                <w:szCs w:val="14"/>
              </w:rPr>
              <w:t>AGAACATATGCACCATCATCATCATCATTCTCTGTTGACAGATTTG</w:t>
            </w:r>
          </w:p>
        </w:tc>
        <w:tc>
          <w:tcPr>
            <w:tcW w:w="750" w:type="pct"/>
            <w:vAlign w:val="center"/>
          </w:tcPr>
          <w:p w14:paraId="1F1F3B57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650B3181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4C578797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54F9796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01B3648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S-GS1b.2-R</w:t>
            </w:r>
          </w:p>
        </w:tc>
        <w:tc>
          <w:tcPr>
            <w:tcW w:w="1924" w:type="pct"/>
            <w:vAlign w:val="bottom"/>
          </w:tcPr>
          <w:p w14:paraId="5A25199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5ABA">
              <w:rPr>
                <w:rFonts w:ascii="Arial" w:hAnsi="Arial" w:cs="Arial"/>
                <w:color w:val="000000"/>
                <w:sz w:val="14"/>
                <w:szCs w:val="14"/>
              </w:rPr>
              <w:t>AGAACATATGCACCATCATCATCATCATTCTCTGTTGACAGATTTG</w:t>
            </w:r>
          </w:p>
        </w:tc>
        <w:tc>
          <w:tcPr>
            <w:tcW w:w="750" w:type="pct"/>
            <w:vAlign w:val="center"/>
          </w:tcPr>
          <w:p w14:paraId="5C5286D3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2D908142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79770E6E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a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677199BB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0C2379DF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-GS1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480718CF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TCGAGGAGCTTCAGTTAGAG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534F8AE6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5E2839AF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shd w:val="clear" w:color="auto" w:fill="F2F2F2" w:themeFill="background1" w:themeFillShade="F2"/>
            <w:vAlign w:val="center"/>
          </w:tcPr>
          <w:p w14:paraId="1BBB8371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shd w:val="clear" w:color="auto" w:fill="F2F2F2" w:themeFill="background1" w:themeFillShade="F2"/>
            <w:vAlign w:val="center"/>
          </w:tcPr>
          <w:p w14:paraId="03AE3DF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4E8B5A16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_GS1a-R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530BCA6B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TGGTCGTCTCAGCAATCATAGA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06614F3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5FF7F576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vAlign w:val="center"/>
          </w:tcPr>
          <w:p w14:paraId="4839C677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1</w:t>
            </w:r>
          </w:p>
        </w:tc>
        <w:tc>
          <w:tcPr>
            <w:tcW w:w="643" w:type="pct"/>
            <w:vMerge w:val="restart"/>
            <w:vAlign w:val="center"/>
          </w:tcPr>
          <w:p w14:paraId="6B7F9F8A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961" w:type="pct"/>
            <w:vAlign w:val="center"/>
          </w:tcPr>
          <w:p w14:paraId="1A1868F2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_GS1b.1-F</w:t>
            </w:r>
          </w:p>
        </w:tc>
        <w:tc>
          <w:tcPr>
            <w:tcW w:w="1924" w:type="pct"/>
            <w:vAlign w:val="bottom"/>
          </w:tcPr>
          <w:p w14:paraId="357ED07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CCCAATTGTTTGTGGGGGATA</w:t>
            </w:r>
          </w:p>
        </w:tc>
        <w:tc>
          <w:tcPr>
            <w:tcW w:w="750" w:type="pct"/>
            <w:vAlign w:val="center"/>
          </w:tcPr>
          <w:p w14:paraId="5D109383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5CC10C17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469086C9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318F9B7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6D4C2B4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_GS1b.1-R</w:t>
            </w:r>
          </w:p>
        </w:tc>
        <w:tc>
          <w:tcPr>
            <w:tcW w:w="1924" w:type="pct"/>
            <w:vAlign w:val="bottom"/>
          </w:tcPr>
          <w:p w14:paraId="1E241C3B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CTGAATGACAAACTAGACACTG</w:t>
            </w:r>
          </w:p>
        </w:tc>
        <w:tc>
          <w:tcPr>
            <w:tcW w:w="750" w:type="pct"/>
            <w:vAlign w:val="center"/>
          </w:tcPr>
          <w:p w14:paraId="6A5BBF26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6DBD0377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74F9AEC9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2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29B34C7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5E88ECA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_GS1b.2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45EBE62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CCCAATCGTTTCTGTGGATTT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05E999C6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4A5C079A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shd w:val="clear" w:color="auto" w:fill="F2F2F2" w:themeFill="background1" w:themeFillShade="F2"/>
            <w:vAlign w:val="center"/>
          </w:tcPr>
          <w:p w14:paraId="073AD176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shd w:val="clear" w:color="auto" w:fill="F2F2F2" w:themeFill="background1" w:themeFillShade="F2"/>
            <w:vAlign w:val="center"/>
          </w:tcPr>
          <w:p w14:paraId="76825EA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02751A43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_GS1b.2-R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617D32D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TGGCACTGACATTCACCAGT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1B13316E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352D8646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vAlign w:val="center"/>
          </w:tcPr>
          <w:p w14:paraId="479C7317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RNA-binding protein</w:t>
            </w:r>
          </w:p>
        </w:tc>
        <w:tc>
          <w:tcPr>
            <w:tcW w:w="643" w:type="pct"/>
            <w:vMerge w:val="restart"/>
            <w:vAlign w:val="center"/>
          </w:tcPr>
          <w:p w14:paraId="57F8128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961" w:type="pct"/>
            <w:vAlign w:val="center"/>
          </w:tcPr>
          <w:p w14:paraId="62EB57FF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Pp_27526-F</w:t>
            </w:r>
          </w:p>
        </w:tc>
        <w:tc>
          <w:tcPr>
            <w:tcW w:w="1924" w:type="pct"/>
            <w:vAlign w:val="bottom"/>
          </w:tcPr>
          <w:p w14:paraId="799BD01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AGGCTGTCAAACCTGTCCAA</w:t>
            </w:r>
          </w:p>
        </w:tc>
        <w:tc>
          <w:tcPr>
            <w:tcW w:w="750" w:type="pct"/>
            <w:vAlign w:val="center"/>
          </w:tcPr>
          <w:p w14:paraId="698BD9C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29923F98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2E84F802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3E2B30A1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19F56A6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Pp_27526-R</w:t>
            </w:r>
          </w:p>
        </w:tc>
        <w:tc>
          <w:tcPr>
            <w:tcW w:w="1924" w:type="pct"/>
            <w:vAlign w:val="bottom"/>
          </w:tcPr>
          <w:p w14:paraId="76FFCA0E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TTTAGCTATCAGGATGCCTCTG</w:t>
            </w:r>
          </w:p>
        </w:tc>
        <w:tc>
          <w:tcPr>
            <w:tcW w:w="750" w:type="pct"/>
            <w:vAlign w:val="center"/>
          </w:tcPr>
          <w:p w14:paraId="4DF776B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30B66C7A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6A9E8062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Saposin</w:t>
            </w:r>
            <w:proofErr w:type="spellEnd"/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-like aspartyl protease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5DB02B7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qPCR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4A800B02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Pp_1135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2D332DF6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GTATGCTAAGGAATCGTGCCT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1F76EEDE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49F545F9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shd w:val="clear" w:color="auto" w:fill="F2F2F2" w:themeFill="background1" w:themeFillShade="F2"/>
            <w:vAlign w:val="center"/>
          </w:tcPr>
          <w:p w14:paraId="616C5624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shd w:val="clear" w:color="auto" w:fill="F2F2F2" w:themeFill="background1" w:themeFillShade="F2"/>
            <w:vAlign w:val="center"/>
          </w:tcPr>
          <w:p w14:paraId="14318A6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4B977DC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Pp_1135-R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0DC094B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TCCATAATTACACACGAACAGA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3015A8B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57252D54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vAlign w:val="center"/>
          </w:tcPr>
          <w:p w14:paraId="618A39B9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1</w:t>
            </w:r>
          </w:p>
        </w:tc>
        <w:tc>
          <w:tcPr>
            <w:tcW w:w="643" w:type="pct"/>
            <w:vMerge w:val="restart"/>
            <w:vAlign w:val="center"/>
          </w:tcPr>
          <w:p w14:paraId="0ED5470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 Mutant</w:t>
            </w:r>
          </w:p>
        </w:tc>
        <w:tc>
          <w:tcPr>
            <w:tcW w:w="961" w:type="pct"/>
            <w:vAlign w:val="center"/>
          </w:tcPr>
          <w:p w14:paraId="271187D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K264E-F</w:t>
            </w:r>
          </w:p>
        </w:tc>
        <w:tc>
          <w:tcPr>
            <w:tcW w:w="1924" w:type="pct"/>
            <w:vAlign w:val="center"/>
          </w:tcPr>
          <w:p w14:paraId="66952FD3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AGAAGGGGGAATTGAAGTGATCAAAAAGGCC</w:t>
            </w:r>
          </w:p>
        </w:tc>
        <w:tc>
          <w:tcPr>
            <w:tcW w:w="750" w:type="pct"/>
            <w:vAlign w:val="center"/>
          </w:tcPr>
          <w:p w14:paraId="0458A10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1BD25DAD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4848CF6C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2C4A4F42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39CF557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K264E-R</w:t>
            </w:r>
          </w:p>
        </w:tc>
        <w:tc>
          <w:tcPr>
            <w:tcW w:w="1924" w:type="pct"/>
            <w:vAlign w:val="bottom"/>
          </w:tcPr>
          <w:p w14:paraId="620EA2C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GCCTTTTTGATCACTTCAATTCCCCCTTCTT</w:t>
            </w:r>
          </w:p>
        </w:tc>
        <w:tc>
          <w:tcPr>
            <w:tcW w:w="750" w:type="pct"/>
            <w:vAlign w:val="center"/>
          </w:tcPr>
          <w:p w14:paraId="668873E1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7509497A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70606EA4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2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3E817DA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 Mutant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08BDE45C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E264K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77EE407C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AGAAGGTGGAATAAAAGTGATCCATAAGGCC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0A2CD58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4ED0F93F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shd w:val="clear" w:color="auto" w:fill="F2F2F2" w:themeFill="background1" w:themeFillShade="F2"/>
            <w:vAlign w:val="center"/>
          </w:tcPr>
          <w:p w14:paraId="0054C390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shd w:val="clear" w:color="auto" w:fill="F2F2F2" w:themeFill="background1" w:themeFillShade="F2"/>
            <w:vAlign w:val="center"/>
          </w:tcPr>
          <w:p w14:paraId="4EDF10B3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5E90955E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E264K-R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6BBF266A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GCCTTATGGATCACTTTTATTCCACCTTCTT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1F31A69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2A47A5B8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vAlign w:val="center"/>
          </w:tcPr>
          <w:p w14:paraId="41F6D288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1</w:t>
            </w:r>
          </w:p>
        </w:tc>
        <w:tc>
          <w:tcPr>
            <w:tcW w:w="643" w:type="pct"/>
            <w:vMerge w:val="restart"/>
            <w:vAlign w:val="center"/>
          </w:tcPr>
          <w:p w14:paraId="34F793C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7 Mutant</w:t>
            </w:r>
          </w:p>
        </w:tc>
        <w:tc>
          <w:tcPr>
            <w:tcW w:w="961" w:type="pct"/>
            <w:vAlign w:val="center"/>
          </w:tcPr>
          <w:p w14:paraId="18ED3A7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K267H-F</w:t>
            </w:r>
          </w:p>
        </w:tc>
        <w:tc>
          <w:tcPr>
            <w:tcW w:w="1924" w:type="pct"/>
            <w:vAlign w:val="bottom"/>
          </w:tcPr>
          <w:p w14:paraId="5FE8ED20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GGGGAATTAAAGTGATCCATAAGGCCATT</w:t>
            </w:r>
          </w:p>
        </w:tc>
        <w:tc>
          <w:tcPr>
            <w:tcW w:w="750" w:type="pct"/>
            <w:vAlign w:val="center"/>
          </w:tcPr>
          <w:p w14:paraId="05DDD52C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64F531DE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19AD482E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27B6D95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2CBD97A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K267H-R</w:t>
            </w:r>
          </w:p>
        </w:tc>
        <w:tc>
          <w:tcPr>
            <w:tcW w:w="1924" w:type="pct"/>
            <w:vAlign w:val="bottom"/>
          </w:tcPr>
          <w:p w14:paraId="006FDDD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ATGGCCTTATGGATCACTTTAATTCCCCC</w:t>
            </w:r>
          </w:p>
        </w:tc>
        <w:tc>
          <w:tcPr>
            <w:tcW w:w="750" w:type="pct"/>
            <w:vAlign w:val="center"/>
          </w:tcPr>
          <w:p w14:paraId="5E9DC0AA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44087D46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2D86FD79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2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2EB6CD0C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7 Mutant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35E500C7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H267K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center"/>
          </w:tcPr>
          <w:p w14:paraId="2D5BADB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GTGGAATAGAAGTGATCAAGAAGGCCATT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3123C34F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435F8F90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shd w:val="clear" w:color="auto" w:fill="F2F2F2" w:themeFill="background1" w:themeFillShade="F2"/>
            <w:vAlign w:val="center"/>
          </w:tcPr>
          <w:p w14:paraId="14BABC86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shd w:val="clear" w:color="auto" w:fill="F2F2F2" w:themeFill="background1" w:themeFillShade="F2"/>
            <w:vAlign w:val="center"/>
          </w:tcPr>
          <w:p w14:paraId="5ADF2F3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3F22C58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H267K-R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center"/>
          </w:tcPr>
          <w:p w14:paraId="34003ACF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ATGGCCTTCTTGATCACTTCTATTCCACC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07DCF99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396D0A77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vAlign w:val="center"/>
          </w:tcPr>
          <w:p w14:paraId="44135743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1</w:t>
            </w:r>
          </w:p>
        </w:tc>
        <w:tc>
          <w:tcPr>
            <w:tcW w:w="643" w:type="pct"/>
            <w:vMerge w:val="restart"/>
            <w:vAlign w:val="center"/>
          </w:tcPr>
          <w:p w14:paraId="350777E9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Double mutant</w:t>
            </w:r>
          </w:p>
        </w:tc>
        <w:tc>
          <w:tcPr>
            <w:tcW w:w="961" w:type="pct"/>
            <w:vAlign w:val="center"/>
          </w:tcPr>
          <w:p w14:paraId="7A9005E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264,267-F</w:t>
            </w:r>
          </w:p>
        </w:tc>
        <w:tc>
          <w:tcPr>
            <w:tcW w:w="1924" w:type="pct"/>
            <w:vAlign w:val="center"/>
          </w:tcPr>
          <w:p w14:paraId="02403E9A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GGGGAATTGAAGTGATCCATAAGGCCATT</w:t>
            </w:r>
          </w:p>
        </w:tc>
        <w:tc>
          <w:tcPr>
            <w:tcW w:w="750" w:type="pct"/>
            <w:vAlign w:val="center"/>
          </w:tcPr>
          <w:p w14:paraId="75AE43D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6052E44A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vAlign w:val="center"/>
          </w:tcPr>
          <w:p w14:paraId="273737BF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vAlign w:val="center"/>
          </w:tcPr>
          <w:p w14:paraId="0C625CE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vAlign w:val="center"/>
          </w:tcPr>
          <w:p w14:paraId="3493AEF7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1-264,267-R</w:t>
            </w:r>
          </w:p>
        </w:tc>
        <w:tc>
          <w:tcPr>
            <w:tcW w:w="1924" w:type="pct"/>
            <w:vAlign w:val="center"/>
          </w:tcPr>
          <w:p w14:paraId="20ABFC6B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ATGGCCTTATGGATCACTTCAATTCCCCC</w:t>
            </w:r>
          </w:p>
        </w:tc>
        <w:tc>
          <w:tcPr>
            <w:tcW w:w="750" w:type="pct"/>
            <w:vAlign w:val="center"/>
          </w:tcPr>
          <w:p w14:paraId="00FF61AD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  <w:tr w:rsidR="002B27C1" w14:paraId="11174ED4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 w:val="restart"/>
            <w:shd w:val="clear" w:color="auto" w:fill="F2F2F2" w:themeFill="background1" w:themeFillShade="F2"/>
            <w:vAlign w:val="center"/>
          </w:tcPr>
          <w:p w14:paraId="670CDECC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2C67FA">
              <w:rPr>
                <w:rFonts w:ascii="Arial" w:hAnsi="Arial" w:cs="Arial"/>
                <w:i/>
                <w:iCs/>
                <w:sz w:val="16"/>
                <w:szCs w:val="16"/>
              </w:rPr>
              <w:t>PpGS1b.2</w:t>
            </w:r>
          </w:p>
        </w:tc>
        <w:tc>
          <w:tcPr>
            <w:tcW w:w="643" w:type="pct"/>
            <w:vMerge w:val="restart"/>
            <w:shd w:val="clear" w:color="auto" w:fill="F2F2F2" w:themeFill="background1" w:themeFillShade="F2"/>
            <w:vAlign w:val="center"/>
          </w:tcPr>
          <w:p w14:paraId="73CC1D56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Double mutant</w:t>
            </w:r>
          </w:p>
        </w:tc>
        <w:tc>
          <w:tcPr>
            <w:tcW w:w="961" w:type="pct"/>
            <w:shd w:val="clear" w:color="auto" w:fill="F2F2F2" w:themeFill="background1" w:themeFillShade="F2"/>
            <w:vAlign w:val="center"/>
          </w:tcPr>
          <w:p w14:paraId="788E554A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264,267-F</w:t>
            </w:r>
          </w:p>
        </w:tc>
        <w:tc>
          <w:tcPr>
            <w:tcW w:w="1924" w:type="pct"/>
            <w:shd w:val="clear" w:color="auto" w:fill="F2F2F2" w:themeFill="background1" w:themeFillShade="F2"/>
            <w:vAlign w:val="bottom"/>
          </w:tcPr>
          <w:p w14:paraId="076AEB3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GGTGGAATAAAAGTGATCAAGAAGGCCATT</w:t>
            </w:r>
          </w:p>
        </w:tc>
        <w:tc>
          <w:tcPr>
            <w:tcW w:w="750" w:type="pct"/>
            <w:shd w:val="clear" w:color="auto" w:fill="F2F2F2" w:themeFill="background1" w:themeFillShade="F2"/>
            <w:vAlign w:val="center"/>
          </w:tcPr>
          <w:p w14:paraId="2BCDCBFC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</w:tr>
      <w:tr w:rsidR="002B27C1" w14:paraId="2FEEA1F5" w14:textId="77777777" w:rsidTr="002B2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7CB0B" w14:textId="77777777" w:rsidR="002B27C1" w:rsidRPr="002C67FA" w:rsidRDefault="002B27C1" w:rsidP="002B27C1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64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54F64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73ACD5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GS1b.2-264,267-R</w:t>
            </w:r>
          </w:p>
        </w:tc>
        <w:tc>
          <w:tcPr>
            <w:tcW w:w="192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BA4ABC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C67FA">
              <w:rPr>
                <w:rFonts w:ascii="Arial" w:hAnsi="Arial" w:cs="Arial"/>
                <w:color w:val="000000"/>
                <w:sz w:val="14"/>
                <w:szCs w:val="14"/>
              </w:rPr>
              <w:t>AATGGCCTTCTTGATCACTTTTATTCCACC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D1E298" w14:textId="77777777" w:rsidR="002B27C1" w:rsidRPr="002C67FA" w:rsidRDefault="002B27C1" w:rsidP="002B2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C67FA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</w:tr>
    </w:tbl>
    <w:p w14:paraId="4F25298D" w14:textId="4C5BD95E" w:rsidR="002B27C1" w:rsidRDefault="002B27C1" w:rsidP="002B27C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742D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List of primers. </w:t>
      </w:r>
    </w:p>
    <w:p w14:paraId="7AAEC61C" w14:textId="77777777" w:rsidR="002B27C1" w:rsidRDefault="002B27C1" w:rsidP="002B27C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E6E012" w14:textId="4F637CD1" w:rsidR="007036A6" w:rsidRDefault="007036A6"/>
    <w:p w14:paraId="36B839A4" w14:textId="77777777" w:rsidR="003A1549" w:rsidRDefault="003A1549"/>
    <w:sectPr w:rsidR="003A1549" w:rsidSect="00506B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077"/>
    <w:rsid w:val="00014005"/>
    <w:rsid w:val="00072115"/>
    <w:rsid w:val="000A3CB1"/>
    <w:rsid w:val="000B1892"/>
    <w:rsid w:val="000E1FE5"/>
    <w:rsid w:val="000E2874"/>
    <w:rsid w:val="00136176"/>
    <w:rsid w:val="001B7172"/>
    <w:rsid w:val="001D1855"/>
    <w:rsid w:val="001F1E87"/>
    <w:rsid w:val="0024111F"/>
    <w:rsid w:val="00251964"/>
    <w:rsid w:val="00261B3A"/>
    <w:rsid w:val="002A06E1"/>
    <w:rsid w:val="002A3C5A"/>
    <w:rsid w:val="002B27C1"/>
    <w:rsid w:val="002C67FA"/>
    <w:rsid w:val="0034244E"/>
    <w:rsid w:val="00347AAF"/>
    <w:rsid w:val="00394ED3"/>
    <w:rsid w:val="003A0022"/>
    <w:rsid w:val="003A1549"/>
    <w:rsid w:val="003D3B48"/>
    <w:rsid w:val="00400D7F"/>
    <w:rsid w:val="00416E12"/>
    <w:rsid w:val="0045489F"/>
    <w:rsid w:val="00490381"/>
    <w:rsid w:val="004A4DD2"/>
    <w:rsid w:val="004E1676"/>
    <w:rsid w:val="004F2908"/>
    <w:rsid w:val="00506B33"/>
    <w:rsid w:val="005104B0"/>
    <w:rsid w:val="005764CC"/>
    <w:rsid w:val="00591557"/>
    <w:rsid w:val="005A217A"/>
    <w:rsid w:val="005B60B3"/>
    <w:rsid w:val="005D62F6"/>
    <w:rsid w:val="005F7D60"/>
    <w:rsid w:val="006216E0"/>
    <w:rsid w:val="00623C74"/>
    <w:rsid w:val="00645F35"/>
    <w:rsid w:val="006710DE"/>
    <w:rsid w:val="006740BA"/>
    <w:rsid w:val="006B619B"/>
    <w:rsid w:val="006F3063"/>
    <w:rsid w:val="007036A6"/>
    <w:rsid w:val="007100C6"/>
    <w:rsid w:val="007A39A7"/>
    <w:rsid w:val="007F29B7"/>
    <w:rsid w:val="00824768"/>
    <w:rsid w:val="00874BE1"/>
    <w:rsid w:val="008D5163"/>
    <w:rsid w:val="00924EC5"/>
    <w:rsid w:val="009331C8"/>
    <w:rsid w:val="00977679"/>
    <w:rsid w:val="0098481E"/>
    <w:rsid w:val="009A25E0"/>
    <w:rsid w:val="009B445C"/>
    <w:rsid w:val="009C736B"/>
    <w:rsid w:val="00A16513"/>
    <w:rsid w:val="00A24A36"/>
    <w:rsid w:val="00A923E9"/>
    <w:rsid w:val="00A95CE2"/>
    <w:rsid w:val="00AA6D0D"/>
    <w:rsid w:val="00AB18B2"/>
    <w:rsid w:val="00AC243C"/>
    <w:rsid w:val="00AE71FA"/>
    <w:rsid w:val="00B23A8A"/>
    <w:rsid w:val="00B55A77"/>
    <w:rsid w:val="00B577C9"/>
    <w:rsid w:val="00BC2CBE"/>
    <w:rsid w:val="00BD13A7"/>
    <w:rsid w:val="00BD5ABA"/>
    <w:rsid w:val="00BE0148"/>
    <w:rsid w:val="00BF7AC7"/>
    <w:rsid w:val="00C27FF4"/>
    <w:rsid w:val="00CB3626"/>
    <w:rsid w:val="00CE300B"/>
    <w:rsid w:val="00D26077"/>
    <w:rsid w:val="00D327A3"/>
    <w:rsid w:val="00D5466C"/>
    <w:rsid w:val="00D84DD6"/>
    <w:rsid w:val="00D85AB4"/>
    <w:rsid w:val="00D97F5B"/>
    <w:rsid w:val="00DA4B34"/>
    <w:rsid w:val="00DC265E"/>
    <w:rsid w:val="00DE2A7E"/>
    <w:rsid w:val="00E05C93"/>
    <w:rsid w:val="00E178F5"/>
    <w:rsid w:val="00E4181B"/>
    <w:rsid w:val="00E56101"/>
    <w:rsid w:val="00E8487A"/>
    <w:rsid w:val="00F02C4F"/>
    <w:rsid w:val="00F43860"/>
    <w:rsid w:val="00F701A8"/>
    <w:rsid w:val="00F85D1D"/>
    <w:rsid w:val="00FC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5C759"/>
  <w15:chartTrackingRefBased/>
  <w15:docId w15:val="{BBBE87BB-EF67-47F3-8C68-FE53566AD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0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3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-nfasis1">
    <w:name w:val="Grid Table 1 Light Accent 1"/>
    <w:basedOn w:val="Tablanormal"/>
    <w:uiPriority w:val="46"/>
    <w:rsid w:val="009331C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9331C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D546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5466C"/>
    <w:rPr>
      <w:rFonts w:ascii="Courier New" w:eastAsia="Times New Roman" w:hAnsi="Courier New" w:cs="Courier New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E71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71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71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71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71F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7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71FA"/>
    <w:rPr>
      <w:rFonts w:ascii="Segoe UI" w:hAnsi="Segoe UI" w:cs="Segoe UI"/>
      <w:sz w:val="18"/>
      <w:szCs w:val="18"/>
    </w:rPr>
  </w:style>
  <w:style w:type="character" w:customStyle="1" w:styleId="feature">
    <w:name w:val="feature"/>
    <w:basedOn w:val="Fuentedeprrafopredeter"/>
    <w:rsid w:val="00C27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Valderrama Martin</dc:creator>
  <cp:keywords/>
  <dc:description/>
  <cp:lastModifiedBy>Rafael Cañas</cp:lastModifiedBy>
  <cp:revision>106</cp:revision>
  <dcterms:created xsi:type="dcterms:W3CDTF">2020-12-19T16:44:00Z</dcterms:created>
  <dcterms:modified xsi:type="dcterms:W3CDTF">2022-07-25T12:46:00Z</dcterms:modified>
</cp:coreProperties>
</file>